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6B9FA" w14:textId="3597241E" w:rsidR="001D4DFB" w:rsidRDefault="001D4DFB" w:rsidP="001D4DFB">
      <w:r>
        <w:rPr>
          <w:color w:val="000000" w:themeColor="text1"/>
        </w:rPr>
        <w:t>Multimedia Appendix</w:t>
      </w:r>
      <w:r w:rsidR="00C3471A" w:rsidRPr="00C3471A">
        <w:rPr>
          <w:color w:val="000000" w:themeColor="text1"/>
        </w:rPr>
        <w:t xml:space="preserve"> 1</w:t>
      </w:r>
      <w:r w:rsidR="00C3471A" w:rsidRPr="00C3471A">
        <w:rPr>
          <w:bCs/>
          <w:color w:val="000000" w:themeColor="text1"/>
        </w:rPr>
        <w:t xml:space="preserve">. </w:t>
      </w:r>
      <w:r w:rsidR="00C3471A" w:rsidRPr="00C3471A">
        <w:rPr>
          <w:color w:val="000000"/>
        </w:rPr>
        <w:t>Improvement relative to the minimal detectable chan</w:t>
      </w:r>
      <w:r w:rsidR="00C3471A" w:rsidRPr="00C3471A">
        <w:rPr>
          <w:color w:val="000000" w:themeColor="text1"/>
        </w:rPr>
        <w:t>ge</w:t>
      </w:r>
      <w:r w:rsidR="00DF0A72">
        <w:rPr>
          <w:color w:val="000000" w:themeColor="text1"/>
        </w:rPr>
        <w:t xml:space="preserve"> (MDC)</w:t>
      </w:r>
      <w:r w:rsidR="00C3471A" w:rsidRPr="00C3471A">
        <w:rPr>
          <w:color w:val="000000" w:themeColor="text1"/>
        </w:rPr>
        <w:t xml:space="preserve"> </w:t>
      </w:r>
      <w:r w:rsidR="00C3471A" w:rsidRPr="00C3471A">
        <w:rPr>
          <w:bCs/>
          <w:color w:val="000000" w:themeColor="text1"/>
        </w:rPr>
        <w:t xml:space="preserve">with participants </w:t>
      </w:r>
      <w:r w:rsidR="00B44D3E">
        <w:rPr>
          <w:bCs/>
          <w:color w:val="000000" w:themeColor="text1"/>
        </w:rPr>
        <w:t>who</w:t>
      </w:r>
      <w:r w:rsidR="00C3471A" w:rsidRPr="00C3471A">
        <w:rPr>
          <w:bCs/>
          <w:color w:val="000000" w:themeColor="text1"/>
        </w:rPr>
        <w:t xml:space="preserve"> received some </w:t>
      </w:r>
      <w:r w:rsidR="00C3471A" w:rsidRPr="00C3471A">
        <w:rPr>
          <w:bCs/>
          <w:color w:val="000000" w:themeColor="text1"/>
          <w:highlight w:val="white"/>
        </w:rPr>
        <w:t>additional therapy during post-treatment follow-ups removed from analysis</w:t>
      </w:r>
      <w:r w:rsidR="00C3471A" w:rsidRPr="00C3471A">
        <w:rPr>
          <w:color w:val="000000"/>
        </w:rPr>
        <w:t xml:space="preserve"> (</w:t>
      </w:r>
      <w:r>
        <w:rPr>
          <w:color w:val="000000"/>
        </w:rPr>
        <w:t>the plus symbol</w:t>
      </w:r>
      <w:r w:rsidR="00C3471A" w:rsidRPr="00C3471A">
        <w:rPr>
          <w:color w:val="000000"/>
        </w:rPr>
        <w:t xml:space="preserve"> indicates improvement beyond MDC, and </w:t>
      </w:r>
      <w:r>
        <w:rPr>
          <w:color w:val="000000"/>
        </w:rPr>
        <w:t>the dot symbol</w:t>
      </w:r>
      <w:r w:rsidR="00C3471A" w:rsidRPr="00C3471A">
        <w:rPr>
          <w:color w:val="000000"/>
        </w:rPr>
        <w:t xml:space="preserve"> indicates a change less than MDC)</w:t>
      </w:r>
      <w:r w:rsidR="00B44D3E">
        <w:rPr>
          <w:color w:val="000000"/>
        </w:rPr>
        <w:t>.</w:t>
      </w:r>
      <w:r>
        <w:rPr>
          <w:color w:val="000000"/>
        </w:rPr>
        <w:t xml:space="preserve"> </w:t>
      </w:r>
      <w:r>
        <w:t xml:space="preserve">With individuals who </w:t>
      </w:r>
      <w:r w:rsidRPr="00C3471A">
        <w:rPr>
          <w:bCs/>
          <w:color w:val="000000" w:themeColor="text1"/>
        </w:rPr>
        <w:t xml:space="preserve">received some </w:t>
      </w:r>
      <w:r w:rsidRPr="00C3471A">
        <w:rPr>
          <w:bCs/>
          <w:color w:val="000000" w:themeColor="text1"/>
          <w:highlight w:val="white"/>
        </w:rPr>
        <w:t>additional therapy during post-treatment follow-ups removed from analysis</w:t>
      </w:r>
      <w:r>
        <w:rPr>
          <w:bCs/>
          <w:color w:val="000000" w:themeColor="text1"/>
        </w:rPr>
        <w:t xml:space="preserve">, the percentage of participants </w:t>
      </w:r>
      <w:r>
        <w:t>who</w:t>
      </w:r>
      <w:r w:rsidRPr="0017311E">
        <w:t xml:space="preserve"> improved greater than the MDC</w:t>
      </w:r>
      <w:r>
        <w:t xml:space="preserve"> at each </w:t>
      </w:r>
      <w:proofErr w:type="gramStart"/>
      <w:r>
        <w:t>time period</w:t>
      </w:r>
      <w:proofErr w:type="gramEnd"/>
      <w:r>
        <w:t xml:space="preserve"> is increased for 12 of the 15 measurements compared to Table 4.</w:t>
      </w:r>
    </w:p>
    <w:p w14:paraId="763134C1" w14:textId="77777777" w:rsidR="00C3471A" w:rsidRDefault="00C3471A" w:rsidP="00B44D3E"/>
    <w:tbl>
      <w:tblPr>
        <w:tblStyle w:val="TableGrid"/>
        <w:tblW w:w="10725" w:type="dxa"/>
        <w:tblInd w:w="-740" w:type="dxa"/>
        <w:tblLayout w:type="fixed"/>
        <w:tblLook w:val="04A0" w:firstRow="1" w:lastRow="0" w:firstColumn="1" w:lastColumn="0" w:noHBand="0" w:noVBand="1"/>
      </w:tblPr>
      <w:tblGrid>
        <w:gridCol w:w="715"/>
        <w:gridCol w:w="628"/>
        <w:gridCol w:w="595"/>
        <w:gridCol w:w="53"/>
        <w:gridCol w:w="634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540"/>
      </w:tblGrid>
      <w:tr w:rsidR="00C3471A" w:rsidRPr="0017311E" w14:paraId="1D159CA9" w14:textId="77777777" w:rsidTr="008E0952">
        <w:trPr>
          <w:trHeight w:val="287"/>
        </w:trPr>
        <w:tc>
          <w:tcPr>
            <w:tcW w:w="715" w:type="dxa"/>
            <w:vMerge w:val="restart"/>
            <w:vAlign w:val="center"/>
          </w:tcPr>
          <w:p w14:paraId="2491E6F1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</w:t>
            </w:r>
          </w:p>
        </w:tc>
        <w:tc>
          <w:tcPr>
            <w:tcW w:w="1910" w:type="dxa"/>
            <w:gridSpan w:val="4"/>
            <w:tcBorders>
              <w:bottom w:val="single" w:sz="4" w:space="0" w:color="auto"/>
            </w:tcBorders>
            <w:vAlign w:val="center"/>
          </w:tcPr>
          <w:p w14:paraId="0C556CF7" w14:textId="77777777" w:rsidR="00C3471A" w:rsidRPr="0017311E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17311E">
              <w:rPr>
                <w:b/>
                <w:bCs/>
                <w:sz w:val="20"/>
                <w:szCs w:val="20"/>
              </w:rPr>
              <w:t xml:space="preserve">1 </w:t>
            </w:r>
            <w:proofErr w:type="spellStart"/>
            <w:r w:rsidRPr="0017311E">
              <w:rPr>
                <w:b/>
                <w:bCs/>
                <w:sz w:val="20"/>
                <w:szCs w:val="20"/>
              </w:rPr>
              <w:t>Wk</w:t>
            </w:r>
            <w:proofErr w:type="spellEnd"/>
            <w:r w:rsidRPr="0017311E">
              <w:rPr>
                <w:b/>
                <w:bCs/>
                <w:sz w:val="20"/>
                <w:szCs w:val="20"/>
              </w:rPr>
              <w:t xml:space="preserve"> Post</w:t>
            </w:r>
          </w:p>
        </w:tc>
        <w:tc>
          <w:tcPr>
            <w:tcW w:w="1890" w:type="dxa"/>
            <w:gridSpan w:val="3"/>
            <w:vAlign w:val="center"/>
          </w:tcPr>
          <w:p w14:paraId="44420929" w14:textId="77777777" w:rsidR="00C3471A" w:rsidRPr="0017311E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17311E">
              <w:rPr>
                <w:b/>
                <w:bCs/>
                <w:sz w:val="20"/>
                <w:szCs w:val="20"/>
              </w:rPr>
              <w:t>1 Mn Post</w:t>
            </w:r>
          </w:p>
        </w:tc>
        <w:tc>
          <w:tcPr>
            <w:tcW w:w="1890" w:type="dxa"/>
            <w:gridSpan w:val="3"/>
            <w:vAlign w:val="center"/>
          </w:tcPr>
          <w:p w14:paraId="34664409" w14:textId="77777777" w:rsidR="00C3471A" w:rsidRPr="0017311E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17311E">
              <w:rPr>
                <w:b/>
                <w:bCs/>
                <w:sz w:val="20"/>
                <w:szCs w:val="20"/>
              </w:rPr>
              <w:t>3 Mn Post</w:t>
            </w:r>
          </w:p>
        </w:tc>
        <w:tc>
          <w:tcPr>
            <w:tcW w:w="1890" w:type="dxa"/>
            <w:gridSpan w:val="3"/>
            <w:vAlign w:val="center"/>
          </w:tcPr>
          <w:p w14:paraId="524CD473" w14:textId="77777777" w:rsidR="00C3471A" w:rsidRPr="0017311E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17311E">
              <w:rPr>
                <w:b/>
                <w:bCs/>
                <w:sz w:val="20"/>
                <w:szCs w:val="20"/>
              </w:rPr>
              <w:t>6Mn Post</w:t>
            </w:r>
          </w:p>
        </w:tc>
        <w:tc>
          <w:tcPr>
            <w:tcW w:w="1890" w:type="dxa"/>
            <w:gridSpan w:val="3"/>
            <w:vAlign w:val="center"/>
          </w:tcPr>
          <w:p w14:paraId="687F2F0B" w14:textId="77777777" w:rsidR="00C3471A" w:rsidRPr="0017311E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17311E">
              <w:rPr>
                <w:b/>
                <w:bCs/>
                <w:sz w:val="20"/>
                <w:szCs w:val="20"/>
              </w:rPr>
              <w:t>12 Mn Post</w:t>
            </w:r>
          </w:p>
        </w:tc>
        <w:tc>
          <w:tcPr>
            <w:tcW w:w="540" w:type="dxa"/>
            <w:vAlign w:val="center"/>
          </w:tcPr>
          <w:p w14:paraId="723CAF15" w14:textId="0B6FAD86" w:rsidR="00C3471A" w:rsidRPr="0017311E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  <w:r w:rsidR="001D4DFB">
              <w:rPr>
                <w:color w:val="1C1D1E"/>
                <w:sz w:val="20"/>
                <w:szCs w:val="20"/>
                <w:vertAlign w:val="superscript"/>
              </w:rPr>
              <w:t>b</w:t>
            </w:r>
          </w:p>
        </w:tc>
      </w:tr>
      <w:tr w:rsidR="00C3471A" w:rsidRPr="0017311E" w14:paraId="3147F67F" w14:textId="77777777" w:rsidTr="008E0952">
        <w:tc>
          <w:tcPr>
            <w:tcW w:w="71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27C5C0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DDA4618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S</w:t>
            </w:r>
          </w:p>
        </w:tc>
        <w:tc>
          <w:tcPr>
            <w:tcW w:w="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BFDD69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G</w:t>
            </w:r>
          </w:p>
        </w:tc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9DE50D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FG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46910BF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B42DE0" w14:textId="77777777" w:rsidR="00C3471A" w:rsidRPr="0017311E" w:rsidRDefault="00C3471A" w:rsidP="008E09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50D6F2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FG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52E366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A7F98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2DC541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FG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BF5430E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A2DE7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65FCB24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FGA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400DDD9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B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BA964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AE602F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FGA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shd w:val="clear" w:color="auto" w:fill="auto"/>
          </w:tcPr>
          <w:p w14:paraId="39ACB27B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</w:p>
        </w:tc>
      </w:tr>
      <w:tr w:rsidR="00C3471A" w:rsidRPr="0017311E" w14:paraId="7313AF06" w14:textId="77777777" w:rsidTr="008E0952">
        <w:tc>
          <w:tcPr>
            <w:tcW w:w="7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C82980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A</w:t>
            </w:r>
          </w:p>
        </w:tc>
        <w:tc>
          <w:tcPr>
            <w:tcW w:w="6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9ECD24B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D4C42F6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1B1CEA7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D51BD1A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3D05F85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BED3952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6BCEDFC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902A54E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58C631F" w14:textId="77777777" w:rsidR="00C3471A" w:rsidRPr="00BE2AF7" w:rsidRDefault="00C3471A" w:rsidP="008E0952">
            <w:pPr>
              <w:jc w:val="center"/>
              <w:rPr>
                <w:b/>
                <w:bCs/>
                <w:color w:val="00000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5C3888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959B54E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18D3A63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205EBFD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83B24D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0016DCE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1DE2A8F" w14:textId="77777777" w:rsidR="00C3471A" w:rsidRPr="0055134C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</w:tr>
      <w:tr w:rsidR="00C3471A" w:rsidRPr="0017311E" w14:paraId="2D23A8A7" w14:textId="77777777" w:rsidTr="008E0952"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2E7BC7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C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34F7235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9DD5131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A809B0B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2C8D175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D1854E4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97D6B13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B816CE0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F3AB753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A97BEFE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A87204B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CEEA734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A913416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F87DA53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F940C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B6F476E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143436" w14:textId="77777777" w:rsidR="00C3471A" w:rsidRPr="0055134C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 w:rsidR="00C3471A" w:rsidRPr="0017311E" w14:paraId="2A28AE30" w14:textId="77777777" w:rsidTr="008E0952"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09C883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E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E5E2C1F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F75A1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AE08F8F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3F0345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114F42D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BE844E1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8A7401C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35339E2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AE0400E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80658B1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6853EA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0C1DAB8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7F0B276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7FB4F2E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F196A4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D0F2C70" w14:textId="77777777" w:rsidR="00C3471A" w:rsidRPr="0055134C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</w:tr>
      <w:tr w:rsidR="00C3471A" w:rsidRPr="0017311E" w14:paraId="17F8695D" w14:textId="77777777" w:rsidTr="008E0952"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AF37AF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F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DF82304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36446C5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8FB9FC7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82D4F37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D44B41E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FBEB326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1EB80E3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2BC5443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DF97956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6B0C0C5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00808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EA0D2CD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AC3EFA6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D595F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5EA4F7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F7DD7A" w14:textId="77777777" w:rsidR="00C3471A" w:rsidRPr="0055134C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 w:rsidR="00C3471A" w:rsidRPr="0017311E" w14:paraId="4847712F" w14:textId="77777777" w:rsidTr="008E0952"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EED8AC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G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8FB07B0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162D68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7CD1950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2510034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1CB8B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66A68B1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B3F15F0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E393E2E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51321B5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A01030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3DE216C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BB50C11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B9CCE3A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9A0700B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F74230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AB336BA" w14:textId="77777777" w:rsidR="00C3471A" w:rsidRPr="0055134C" w:rsidRDefault="00C3471A" w:rsidP="008E095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</w:t>
            </w:r>
          </w:p>
        </w:tc>
      </w:tr>
      <w:tr w:rsidR="00C3471A" w:rsidRPr="0017311E" w14:paraId="048ED67A" w14:textId="77777777" w:rsidTr="008E0952"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CDFC66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I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458DD93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2871" w14:textId="77777777" w:rsidR="00C3471A" w:rsidRPr="00BE2AF7" w:rsidRDefault="00C3471A" w:rsidP="008E0952">
            <w:pPr>
              <w:jc w:val="center"/>
              <w:rPr>
                <w:b/>
                <w:bCs/>
                <w:color w:val="00000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BD1614D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A8E902D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A3DF9F1" w14:textId="77777777" w:rsidR="00C3471A" w:rsidRPr="00BE2AF7" w:rsidRDefault="00C3471A" w:rsidP="008E0952">
            <w:pPr>
              <w:jc w:val="center"/>
              <w:rPr>
                <w:b/>
                <w:bCs/>
                <w:color w:val="00000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6AA8C76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7DB52B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4016477" w14:textId="77777777" w:rsidR="00C3471A" w:rsidRPr="00BE2AF7" w:rsidRDefault="00C3471A" w:rsidP="008E0952">
            <w:pPr>
              <w:jc w:val="center"/>
              <w:rPr>
                <w:b/>
                <w:bCs/>
                <w:color w:val="00000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477FA3B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9C76A7A" w14:textId="77777777" w:rsidR="00C3471A" w:rsidRPr="00BE2AF7" w:rsidRDefault="00C3471A" w:rsidP="008E0952">
            <w:pPr>
              <w:jc w:val="center"/>
              <w:rPr>
                <w:b/>
                <w:bCs/>
                <w:color w:val="00000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24C70E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9946307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CA7C8DB" w14:textId="77777777" w:rsidR="00C3471A" w:rsidRPr="00BE2AF7" w:rsidRDefault="00C3471A" w:rsidP="008E0952">
            <w:pPr>
              <w:jc w:val="center"/>
              <w:rPr>
                <w:b/>
                <w:bCs/>
                <w:color w:val="00000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BD12DB5" w14:textId="77777777" w:rsidR="00C3471A" w:rsidRPr="00BE2AF7" w:rsidRDefault="00C3471A" w:rsidP="008E0952">
            <w:pPr>
              <w:jc w:val="center"/>
              <w:rPr>
                <w:b/>
                <w:bCs/>
                <w:color w:val="00000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2D362C7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2814709" w14:textId="77777777" w:rsidR="00C3471A" w:rsidRPr="0055134C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</w:tr>
      <w:tr w:rsidR="00C3471A" w:rsidRPr="0017311E" w14:paraId="0266F380" w14:textId="77777777" w:rsidTr="008E0952"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C6AE41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J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F17ECB3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56E3" w14:textId="77777777" w:rsidR="00C3471A" w:rsidRPr="00BE2AF7" w:rsidRDefault="00C3471A" w:rsidP="008E0952">
            <w:pPr>
              <w:jc w:val="center"/>
              <w:rPr>
                <w:b/>
                <w:bCs/>
                <w:color w:val="00000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2071FD5C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011836B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AEB8746" w14:textId="77777777" w:rsidR="00C3471A" w:rsidRPr="00BE2AF7" w:rsidRDefault="00C3471A" w:rsidP="008E0952">
            <w:pPr>
              <w:jc w:val="center"/>
              <w:rPr>
                <w:b/>
                <w:bCs/>
                <w:color w:val="00000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8B15561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62558FB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380DA" w14:textId="77777777" w:rsidR="00C3471A" w:rsidRPr="00BE2AF7" w:rsidRDefault="00C3471A" w:rsidP="008E0952">
            <w:pPr>
              <w:jc w:val="center"/>
              <w:rPr>
                <w:b/>
                <w:bCs/>
                <w:color w:val="00000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A032C12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6BE9890" w14:textId="77777777" w:rsidR="00C3471A" w:rsidRPr="00BE2AF7" w:rsidRDefault="00C3471A" w:rsidP="008E0952">
            <w:pPr>
              <w:jc w:val="center"/>
              <w:rPr>
                <w:b/>
                <w:bCs/>
                <w:color w:val="00000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8EFA6FA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CE5966B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C8594B" w14:textId="77777777" w:rsidR="00C3471A" w:rsidRPr="00BE2AF7" w:rsidRDefault="00C3471A" w:rsidP="008E0952">
            <w:pPr>
              <w:jc w:val="center"/>
              <w:rPr>
                <w:b/>
                <w:bCs/>
                <w:color w:val="00000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6497" w14:textId="77777777" w:rsidR="00C3471A" w:rsidRPr="00BE2AF7" w:rsidRDefault="00C3471A" w:rsidP="008E0952">
            <w:pPr>
              <w:jc w:val="center"/>
              <w:rPr>
                <w:b/>
                <w:bCs/>
                <w:color w:val="00000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11DE69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244B3B" w14:textId="77777777" w:rsidR="00C3471A" w:rsidRPr="0055134C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 w:rsidR="00C3471A" w:rsidRPr="0017311E" w14:paraId="06628123" w14:textId="77777777" w:rsidTr="008E0952"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98198A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K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18AB22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D6A2CB1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D414702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C4E073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877D3F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80BCF20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15C608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AFEB8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BEA9C34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2775C0B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812F414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2A7431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9B835DE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AF77D15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3867CFF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97631D5" w14:textId="77777777" w:rsidR="00C3471A" w:rsidRPr="0055134C" w:rsidRDefault="00C3471A" w:rsidP="008E095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</w:t>
            </w:r>
          </w:p>
        </w:tc>
      </w:tr>
      <w:tr w:rsidR="00C3471A" w:rsidRPr="0017311E" w14:paraId="6F295E29" w14:textId="77777777" w:rsidTr="008E0952"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00DD81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L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83E63C6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66877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B62664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8FADC2E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DDAC7F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052F718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08234FBE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6DDA0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B612667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90B311B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7C40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30D83DF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2CE55D7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017E2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4611FD5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D0EE30D" w14:textId="77777777" w:rsidR="00C3471A" w:rsidRPr="0055134C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</w:tr>
      <w:tr w:rsidR="00C3471A" w:rsidRPr="0017311E" w14:paraId="3791B6FD" w14:textId="77777777" w:rsidTr="008E0952"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0E2F3A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N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8367FF0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DD6F90D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B1D198C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66A080C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CC37553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178B722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F168637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E27D747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97A9CD3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FDF494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B27F2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B08521E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43359F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CDDBE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658398B7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868465" w14:textId="77777777" w:rsidR="00C3471A" w:rsidRPr="0055134C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 w:rsidR="00C3471A" w:rsidRPr="0017311E" w14:paraId="766E61E9" w14:textId="77777777" w:rsidTr="008E0952"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25C666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O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03923A1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B18929C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BD2A36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3C09430B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A5DC647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8C5E00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5FECF10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5B5A60F8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46E0DD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B2D3ECC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11CF0103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668EF4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72870FB0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1C61A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C9B454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217CF09" w14:textId="77777777" w:rsidR="00C3471A" w:rsidRPr="0055134C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 w:rsidR="00C3471A" w:rsidRPr="0017311E" w14:paraId="3FB24804" w14:textId="77777777" w:rsidTr="008E0952">
        <w:tc>
          <w:tcPr>
            <w:tcW w:w="7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AF1917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P</w:t>
            </w:r>
          </w:p>
        </w:tc>
        <w:tc>
          <w:tcPr>
            <w:tcW w:w="6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6F623B21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34E8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1668A6D4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7D4CA50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9623AD9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5878843A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22758667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1F563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1F93E1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D79126E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  <w:vAlign w:val="center"/>
          </w:tcPr>
          <w:p w14:paraId="48C4CAD2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40A5B15B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sz w:val="20"/>
                <w:szCs w:val="20"/>
              </w:rPr>
              <w:t>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91CC72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09D5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4EF0BF" w14:textId="77777777" w:rsidR="00C3471A" w:rsidRPr="00BE2AF7" w:rsidRDefault="00C3471A" w:rsidP="008E0952">
            <w:pPr>
              <w:jc w:val="center"/>
              <w:rPr>
                <w:b/>
                <w:bCs/>
                <w:sz w:val="20"/>
                <w:szCs w:val="20"/>
              </w:rPr>
            </w:pPr>
            <w:r w:rsidRPr="00BE2AF7">
              <w:rPr>
                <w:b/>
                <w:bCs/>
                <w:color w:val="000000"/>
              </w:rPr>
              <w:t>•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A7683FC" w14:textId="77777777" w:rsidR="00C3471A" w:rsidRPr="0055134C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</w:tr>
      <w:tr w:rsidR="00C3471A" w:rsidRPr="0017311E" w14:paraId="79B735E5" w14:textId="77777777" w:rsidTr="008E0952">
        <w:tc>
          <w:tcPr>
            <w:tcW w:w="715" w:type="dxa"/>
            <w:tcBorders>
              <w:top w:val="single" w:sz="4" w:space="0" w:color="auto"/>
            </w:tcBorders>
            <w:vAlign w:val="center"/>
          </w:tcPr>
          <w:p w14:paraId="3581A9C1" w14:textId="3C124C18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%</w:t>
            </w:r>
            <w:r w:rsidR="001D4DFB">
              <w:rPr>
                <w:color w:val="1C1D1E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28" w:type="dxa"/>
            <w:tcBorders>
              <w:top w:val="single" w:sz="4" w:space="0" w:color="auto"/>
            </w:tcBorders>
            <w:vAlign w:val="center"/>
          </w:tcPr>
          <w:p w14:paraId="4A5A24F5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5.0</w:t>
            </w:r>
          </w:p>
        </w:tc>
        <w:tc>
          <w:tcPr>
            <w:tcW w:w="595" w:type="dxa"/>
            <w:tcBorders>
              <w:top w:val="single" w:sz="4" w:space="0" w:color="auto"/>
            </w:tcBorders>
            <w:vAlign w:val="center"/>
          </w:tcPr>
          <w:p w14:paraId="7F48AEA8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</w:t>
            </w:r>
            <w:r w:rsidRPr="0017311E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687" w:type="dxa"/>
            <w:gridSpan w:val="2"/>
            <w:tcBorders>
              <w:top w:val="single" w:sz="4" w:space="0" w:color="auto"/>
            </w:tcBorders>
            <w:vAlign w:val="center"/>
          </w:tcPr>
          <w:p w14:paraId="22615333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AC1A239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1791E41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E8A6A45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F1BBDEB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651CCF1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 w:rsidRPr="0017311E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6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B301B08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F89E7CF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88ECB3C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917B13B" w14:textId="77777777" w:rsidR="00C3471A" w:rsidRPr="00C3471A" w:rsidRDefault="00C3471A" w:rsidP="008E0952">
            <w:pPr>
              <w:jc w:val="center"/>
              <w:rPr>
                <w:sz w:val="20"/>
                <w:szCs w:val="20"/>
              </w:rPr>
            </w:pPr>
            <w:r w:rsidRPr="00C3471A">
              <w:rPr>
                <w:sz w:val="20"/>
                <w:szCs w:val="20"/>
              </w:rPr>
              <w:t>83.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CF72EFA" w14:textId="77777777" w:rsidR="00C3471A" w:rsidRPr="00C3471A" w:rsidRDefault="00C3471A" w:rsidP="008E0952">
            <w:pPr>
              <w:jc w:val="center"/>
              <w:rPr>
                <w:sz w:val="20"/>
                <w:szCs w:val="20"/>
              </w:rPr>
            </w:pPr>
            <w:r w:rsidRPr="00C3471A">
              <w:rPr>
                <w:sz w:val="20"/>
                <w:szCs w:val="20"/>
              </w:rPr>
              <w:t>66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1D2011D" w14:textId="77777777" w:rsidR="00C3471A" w:rsidRPr="00C3471A" w:rsidRDefault="00C3471A" w:rsidP="008E0952">
            <w:pPr>
              <w:jc w:val="center"/>
              <w:rPr>
                <w:sz w:val="20"/>
                <w:szCs w:val="20"/>
              </w:rPr>
            </w:pPr>
            <w:r w:rsidRPr="00C3471A">
              <w:rPr>
                <w:sz w:val="20"/>
              </w:rPr>
              <w:t>41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0819CA4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shd w:val="clear" w:color="auto" w:fill="auto"/>
          </w:tcPr>
          <w:p w14:paraId="0762F0A9" w14:textId="77777777" w:rsidR="00C3471A" w:rsidRPr="0017311E" w:rsidRDefault="00C3471A" w:rsidP="008E0952">
            <w:pPr>
              <w:jc w:val="center"/>
              <w:rPr>
                <w:sz w:val="20"/>
                <w:szCs w:val="20"/>
              </w:rPr>
            </w:pPr>
          </w:p>
        </w:tc>
      </w:tr>
    </w:tbl>
    <w:p w14:paraId="091DB609" w14:textId="41BAD309" w:rsidR="00C3471A" w:rsidRDefault="001D4DFB" w:rsidP="00C3471A">
      <w:proofErr w:type="spellStart"/>
      <w:r>
        <w:rPr>
          <w:color w:val="1C1D1E"/>
          <w:sz w:val="20"/>
          <w:szCs w:val="20"/>
          <w:vertAlign w:val="superscript"/>
        </w:rPr>
        <w:t>a</w:t>
      </w:r>
      <w:r w:rsidR="00C3471A" w:rsidRPr="0017311E">
        <w:t>Percentage</w:t>
      </w:r>
      <w:proofErr w:type="spellEnd"/>
      <w:r w:rsidR="00C3471A" w:rsidRPr="0017311E">
        <w:t xml:space="preserve"> of participants that improved greater than the MDC</w:t>
      </w:r>
      <w:r w:rsidR="00C3471A">
        <w:t xml:space="preserve"> at each </w:t>
      </w:r>
      <w:proofErr w:type="gramStart"/>
      <w:r w:rsidR="00C3471A">
        <w:t>time period</w:t>
      </w:r>
      <w:proofErr w:type="gramEnd"/>
    </w:p>
    <w:p w14:paraId="53DD21FA" w14:textId="00568074" w:rsidR="00C3471A" w:rsidRDefault="001D4DFB" w:rsidP="00C3471A">
      <w:proofErr w:type="spellStart"/>
      <w:r>
        <w:rPr>
          <w:color w:val="1C1D1E"/>
          <w:sz w:val="20"/>
          <w:szCs w:val="20"/>
          <w:vertAlign w:val="superscript"/>
        </w:rPr>
        <w:t>b</w:t>
      </w:r>
      <w:r w:rsidR="00C3471A">
        <w:t>Percentage</w:t>
      </w:r>
      <w:proofErr w:type="spellEnd"/>
      <w:r w:rsidR="00C3471A">
        <w:t xml:space="preserve"> of time periods each individual participant exceeded the MDC</w:t>
      </w:r>
    </w:p>
    <w:p w14:paraId="3A0946C5" w14:textId="77777777" w:rsidR="00C3471A" w:rsidRDefault="00C3471A" w:rsidP="00C3471A"/>
    <w:p w14:paraId="6ADEC3FA" w14:textId="77777777" w:rsidR="008A5B02" w:rsidRDefault="008A5B02"/>
    <w:p w14:paraId="517BA0EF" w14:textId="77777777" w:rsidR="008A5B02" w:rsidRDefault="008A5B02"/>
    <w:p w14:paraId="7FF3316A" w14:textId="77777777" w:rsidR="008A5B02" w:rsidRDefault="008A5B02" w:rsidP="008A5B02"/>
    <w:p w14:paraId="56AD917F" w14:textId="77777777" w:rsidR="008A5B02" w:rsidRDefault="008A5B02"/>
    <w:sectPr w:rsidR="008A5B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72833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B02"/>
    <w:rsid w:val="0000606C"/>
    <w:rsid w:val="00007F7F"/>
    <w:rsid w:val="00010A9A"/>
    <w:rsid w:val="00016AA0"/>
    <w:rsid w:val="000212E9"/>
    <w:rsid w:val="000218CC"/>
    <w:rsid w:val="00050BD8"/>
    <w:rsid w:val="000872D0"/>
    <w:rsid w:val="00092469"/>
    <w:rsid w:val="00096DBE"/>
    <w:rsid w:val="0009713E"/>
    <w:rsid w:val="000A713B"/>
    <w:rsid w:val="000E4843"/>
    <w:rsid w:val="00185BCC"/>
    <w:rsid w:val="00186EA1"/>
    <w:rsid w:val="0019478A"/>
    <w:rsid w:val="001965E3"/>
    <w:rsid w:val="001B0051"/>
    <w:rsid w:val="001D4DFB"/>
    <w:rsid w:val="001E1623"/>
    <w:rsid w:val="001E35E8"/>
    <w:rsid w:val="001E51D2"/>
    <w:rsid w:val="001E7054"/>
    <w:rsid w:val="001F2761"/>
    <w:rsid w:val="001F38A7"/>
    <w:rsid w:val="002011A6"/>
    <w:rsid w:val="00204C5F"/>
    <w:rsid w:val="00213FD2"/>
    <w:rsid w:val="002249BA"/>
    <w:rsid w:val="00230BAD"/>
    <w:rsid w:val="00266A22"/>
    <w:rsid w:val="00277839"/>
    <w:rsid w:val="00285B47"/>
    <w:rsid w:val="00287FAF"/>
    <w:rsid w:val="002B04A5"/>
    <w:rsid w:val="002B0569"/>
    <w:rsid w:val="002B4C48"/>
    <w:rsid w:val="002D0480"/>
    <w:rsid w:val="002D3217"/>
    <w:rsid w:val="002E08BE"/>
    <w:rsid w:val="002E2C27"/>
    <w:rsid w:val="002E6D15"/>
    <w:rsid w:val="002E78F0"/>
    <w:rsid w:val="00311BC6"/>
    <w:rsid w:val="00316C2F"/>
    <w:rsid w:val="00317E8B"/>
    <w:rsid w:val="00321C4A"/>
    <w:rsid w:val="00332DAD"/>
    <w:rsid w:val="003423DC"/>
    <w:rsid w:val="003457E7"/>
    <w:rsid w:val="0035656E"/>
    <w:rsid w:val="003655FF"/>
    <w:rsid w:val="00374EAD"/>
    <w:rsid w:val="0037782E"/>
    <w:rsid w:val="003902E8"/>
    <w:rsid w:val="00397B21"/>
    <w:rsid w:val="003B2487"/>
    <w:rsid w:val="003B3BA5"/>
    <w:rsid w:val="003C7AA5"/>
    <w:rsid w:val="003D1563"/>
    <w:rsid w:val="003D390E"/>
    <w:rsid w:val="003E0997"/>
    <w:rsid w:val="003F3B22"/>
    <w:rsid w:val="003F3DA6"/>
    <w:rsid w:val="003F533B"/>
    <w:rsid w:val="0040081E"/>
    <w:rsid w:val="004010C1"/>
    <w:rsid w:val="00411965"/>
    <w:rsid w:val="004165B6"/>
    <w:rsid w:val="00426C32"/>
    <w:rsid w:val="00434F52"/>
    <w:rsid w:val="00440B74"/>
    <w:rsid w:val="00446E36"/>
    <w:rsid w:val="00457100"/>
    <w:rsid w:val="00470301"/>
    <w:rsid w:val="0048232B"/>
    <w:rsid w:val="00487A36"/>
    <w:rsid w:val="0049227A"/>
    <w:rsid w:val="004A79C8"/>
    <w:rsid w:val="004B3FDC"/>
    <w:rsid w:val="004C0C37"/>
    <w:rsid w:val="004D3562"/>
    <w:rsid w:val="004D550F"/>
    <w:rsid w:val="004D6BA3"/>
    <w:rsid w:val="004F5440"/>
    <w:rsid w:val="005004CD"/>
    <w:rsid w:val="00501058"/>
    <w:rsid w:val="005145D2"/>
    <w:rsid w:val="00516DFA"/>
    <w:rsid w:val="00524EFF"/>
    <w:rsid w:val="00531E1A"/>
    <w:rsid w:val="0053317B"/>
    <w:rsid w:val="005551A0"/>
    <w:rsid w:val="005604BE"/>
    <w:rsid w:val="00561B19"/>
    <w:rsid w:val="00561D21"/>
    <w:rsid w:val="00564851"/>
    <w:rsid w:val="00565626"/>
    <w:rsid w:val="005763D8"/>
    <w:rsid w:val="00576690"/>
    <w:rsid w:val="005A249D"/>
    <w:rsid w:val="005A40CF"/>
    <w:rsid w:val="005B2BB5"/>
    <w:rsid w:val="005B340B"/>
    <w:rsid w:val="005D0737"/>
    <w:rsid w:val="005E502C"/>
    <w:rsid w:val="005F285E"/>
    <w:rsid w:val="006025D6"/>
    <w:rsid w:val="00631E48"/>
    <w:rsid w:val="0063534B"/>
    <w:rsid w:val="006541FD"/>
    <w:rsid w:val="00655E3F"/>
    <w:rsid w:val="006622B7"/>
    <w:rsid w:val="00690B33"/>
    <w:rsid w:val="006A1EB8"/>
    <w:rsid w:val="006A1F64"/>
    <w:rsid w:val="006A2331"/>
    <w:rsid w:val="006B5424"/>
    <w:rsid w:val="006D08A9"/>
    <w:rsid w:val="006D6FE8"/>
    <w:rsid w:val="006E18C2"/>
    <w:rsid w:val="006E744A"/>
    <w:rsid w:val="006F7940"/>
    <w:rsid w:val="007258AB"/>
    <w:rsid w:val="00742EC7"/>
    <w:rsid w:val="0074531D"/>
    <w:rsid w:val="0075337E"/>
    <w:rsid w:val="00756D9E"/>
    <w:rsid w:val="0078412C"/>
    <w:rsid w:val="00786084"/>
    <w:rsid w:val="00787B0B"/>
    <w:rsid w:val="007909A4"/>
    <w:rsid w:val="007A134D"/>
    <w:rsid w:val="007A522E"/>
    <w:rsid w:val="007A6A36"/>
    <w:rsid w:val="007B64AF"/>
    <w:rsid w:val="007C071B"/>
    <w:rsid w:val="007D63CB"/>
    <w:rsid w:val="007E200B"/>
    <w:rsid w:val="007F3F56"/>
    <w:rsid w:val="00805EDD"/>
    <w:rsid w:val="008070A4"/>
    <w:rsid w:val="0080743A"/>
    <w:rsid w:val="00813D40"/>
    <w:rsid w:val="00841138"/>
    <w:rsid w:val="00852188"/>
    <w:rsid w:val="008613F9"/>
    <w:rsid w:val="008676D7"/>
    <w:rsid w:val="00867907"/>
    <w:rsid w:val="00867DD4"/>
    <w:rsid w:val="008713B4"/>
    <w:rsid w:val="00875C12"/>
    <w:rsid w:val="00876CAB"/>
    <w:rsid w:val="00877D41"/>
    <w:rsid w:val="00877FA1"/>
    <w:rsid w:val="008863BA"/>
    <w:rsid w:val="008974B4"/>
    <w:rsid w:val="008A1CD5"/>
    <w:rsid w:val="008A5B02"/>
    <w:rsid w:val="008B089E"/>
    <w:rsid w:val="008B0E10"/>
    <w:rsid w:val="008E5F88"/>
    <w:rsid w:val="009200DC"/>
    <w:rsid w:val="00924F75"/>
    <w:rsid w:val="009270A0"/>
    <w:rsid w:val="009270F5"/>
    <w:rsid w:val="00927A93"/>
    <w:rsid w:val="0094289B"/>
    <w:rsid w:val="00957D50"/>
    <w:rsid w:val="00972299"/>
    <w:rsid w:val="00975D53"/>
    <w:rsid w:val="009833CF"/>
    <w:rsid w:val="00991D57"/>
    <w:rsid w:val="009A0EDC"/>
    <w:rsid w:val="009A5B38"/>
    <w:rsid w:val="009B04FE"/>
    <w:rsid w:val="009C79AC"/>
    <w:rsid w:val="009D22D4"/>
    <w:rsid w:val="009E119E"/>
    <w:rsid w:val="00A00334"/>
    <w:rsid w:val="00A2441F"/>
    <w:rsid w:val="00A314CB"/>
    <w:rsid w:val="00A32108"/>
    <w:rsid w:val="00A412C5"/>
    <w:rsid w:val="00A41560"/>
    <w:rsid w:val="00A44D98"/>
    <w:rsid w:val="00A7613B"/>
    <w:rsid w:val="00A8609D"/>
    <w:rsid w:val="00A91853"/>
    <w:rsid w:val="00AA6894"/>
    <w:rsid w:val="00AB180A"/>
    <w:rsid w:val="00AB454E"/>
    <w:rsid w:val="00AD1805"/>
    <w:rsid w:val="00AE0300"/>
    <w:rsid w:val="00AF7313"/>
    <w:rsid w:val="00AF7C42"/>
    <w:rsid w:val="00B042C0"/>
    <w:rsid w:val="00B05975"/>
    <w:rsid w:val="00B16436"/>
    <w:rsid w:val="00B16CF0"/>
    <w:rsid w:val="00B270E0"/>
    <w:rsid w:val="00B40FF6"/>
    <w:rsid w:val="00B430CD"/>
    <w:rsid w:val="00B43A2D"/>
    <w:rsid w:val="00B44D3E"/>
    <w:rsid w:val="00B466A1"/>
    <w:rsid w:val="00B5174B"/>
    <w:rsid w:val="00B715D6"/>
    <w:rsid w:val="00B84993"/>
    <w:rsid w:val="00BB4841"/>
    <w:rsid w:val="00BC2822"/>
    <w:rsid w:val="00BC2C51"/>
    <w:rsid w:val="00BC529B"/>
    <w:rsid w:val="00BF04EB"/>
    <w:rsid w:val="00BF0EC9"/>
    <w:rsid w:val="00BF1805"/>
    <w:rsid w:val="00BF1B06"/>
    <w:rsid w:val="00BF205E"/>
    <w:rsid w:val="00C032CE"/>
    <w:rsid w:val="00C1193F"/>
    <w:rsid w:val="00C11BD0"/>
    <w:rsid w:val="00C26A2E"/>
    <w:rsid w:val="00C3471A"/>
    <w:rsid w:val="00C45A05"/>
    <w:rsid w:val="00C70A58"/>
    <w:rsid w:val="00C82997"/>
    <w:rsid w:val="00C87F2B"/>
    <w:rsid w:val="00CA189B"/>
    <w:rsid w:val="00CA19B5"/>
    <w:rsid w:val="00CC57DE"/>
    <w:rsid w:val="00CD0847"/>
    <w:rsid w:val="00CD300A"/>
    <w:rsid w:val="00CF5C4F"/>
    <w:rsid w:val="00CF634B"/>
    <w:rsid w:val="00CF76C7"/>
    <w:rsid w:val="00D04D05"/>
    <w:rsid w:val="00D06F1E"/>
    <w:rsid w:val="00D11E84"/>
    <w:rsid w:val="00D15023"/>
    <w:rsid w:val="00D27969"/>
    <w:rsid w:val="00D3024D"/>
    <w:rsid w:val="00D321C0"/>
    <w:rsid w:val="00D37897"/>
    <w:rsid w:val="00D44FA3"/>
    <w:rsid w:val="00D47465"/>
    <w:rsid w:val="00D50692"/>
    <w:rsid w:val="00D614DD"/>
    <w:rsid w:val="00D63D64"/>
    <w:rsid w:val="00D870AF"/>
    <w:rsid w:val="00D94343"/>
    <w:rsid w:val="00DA2790"/>
    <w:rsid w:val="00DB22FD"/>
    <w:rsid w:val="00DF0A72"/>
    <w:rsid w:val="00DF1C8D"/>
    <w:rsid w:val="00DF575C"/>
    <w:rsid w:val="00DF577B"/>
    <w:rsid w:val="00DF791C"/>
    <w:rsid w:val="00E121C4"/>
    <w:rsid w:val="00E14A31"/>
    <w:rsid w:val="00E22944"/>
    <w:rsid w:val="00E36250"/>
    <w:rsid w:val="00E442F2"/>
    <w:rsid w:val="00E50924"/>
    <w:rsid w:val="00E56A68"/>
    <w:rsid w:val="00E761A2"/>
    <w:rsid w:val="00E76CAB"/>
    <w:rsid w:val="00E82F7C"/>
    <w:rsid w:val="00E971C5"/>
    <w:rsid w:val="00EB23A9"/>
    <w:rsid w:val="00EC0A46"/>
    <w:rsid w:val="00EC0DD7"/>
    <w:rsid w:val="00EC6601"/>
    <w:rsid w:val="00ED0A4E"/>
    <w:rsid w:val="00ED24D3"/>
    <w:rsid w:val="00ED6683"/>
    <w:rsid w:val="00ED70BE"/>
    <w:rsid w:val="00EE7DCB"/>
    <w:rsid w:val="00EF2358"/>
    <w:rsid w:val="00EF6169"/>
    <w:rsid w:val="00F0242D"/>
    <w:rsid w:val="00F02D3A"/>
    <w:rsid w:val="00F138B9"/>
    <w:rsid w:val="00F1567D"/>
    <w:rsid w:val="00F47091"/>
    <w:rsid w:val="00F51A67"/>
    <w:rsid w:val="00F55255"/>
    <w:rsid w:val="00F65650"/>
    <w:rsid w:val="00F80132"/>
    <w:rsid w:val="00F8476E"/>
    <w:rsid w:val="00F860C5"/>
    <w:rsid w:val="00F94F6C"/>
    <w:rsid w:val="00F95D4F"/>
    <w:rsid w:val="00F96C14"/>
    <w:rsid w:val="00FA4F14"/>
    <w:rsid w:val="00FA77F1"/>
    <w:rsid w:val="00FB03EE"/>
    <w:rsid w:val="00FB40C3"/>
    <w:rsid w:val="00FB5F5B"/>
    <w:rsid w:val="00FC5B3D"/>
    <w:rsid w:val="00FD3F2A"/>
    <w:rsid w:val="00FD5752"/>
    <w:rsid w:val="00FD6912"/>
    <w:rsid w:val="00FD696B"/>
    <w:rsid w:val="00FF24E4"/>
    <w:rsid w:val="00FF2E37"/>
    <w:rsid w:val="00FF5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D9EBF"/>
  <w15:chartTrackingRefBased/>
  <w15:docId w15:val="{4BBF0E27-C9B5-5C46-B6A2-D9559CC34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B0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2"/>
    <w:qFormat/>
    <w:rsid w:val="008A5B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unhideWhenUsed/>
    <w:qFormat/>
    <w:rsid w:val="008A5B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8A5B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unhideWhenUsed/>
    <w:qFormat/>
    <w:rsid w:val="008A5B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8A5B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B0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B0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B0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B0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8A5B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B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B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B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B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B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B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B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B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B0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5B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B0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5B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B0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5B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B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5B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B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B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B0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A5B0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C3471A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34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cy, Brie</dc:creator>
  <cp:keywords/>
  <dc:description/>
  <cp:lastModifiedBy>Darcy, Brie</cp:lastModifiedBy>
  <cp:revision>4</cp:revision>
  <dcterms:created xsi:type="dcterms:W3CDTF">2024-05-10T14:43:00Z</dcterms:created>
  <dcterms:modified xsi:type="dcterms:W3CDTF">2024-10-08T12:43:00Z</dcterms:modified>
</cp:coreProperties>
</file>